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FAB7E" w14:textId="77777777" w:rsidR="0091734B" w:rsidRPr="00D7738A" w:rsidRDefault="0091734B" w:rsidP="0091734B"/>
    <w:p w14:paraId="4BE2F4C3" w14:textId="4D288525" w:rsidR="0091734B" w:rsidRPr="00D7738A" w:rsidRDefault="00E426AA" w:rsidP="0091734B">
      <w:r>
        <w:t xml:space="preserve">Supplementary </w:t>
      </w:r>
      <w:r w:rsidR="00710547">
        <w:t>3</w:t>
      </w:r>
      <w:r w:rsidR="0091734B" w:rsidRPr="00D7738A">
        <w:t>: Shows primers sequence for the three targeted genes</w:t>
      </w:r>
      <w:r w:rsidR="00B52705">
        <w:t>.</w:t>
      </w:r>
    </w:p>
    <w:tbl>
      <w:tblPr>
        <w:tblW w:w="5000" w:type="pct"/>
        <w:tblBorders>
          <w:top w:val="single" w:sz="4" w:space="0" w:color="BFBFBF"/>
          <w:bottom w:val="single" w:sz="4" w:space="0" w:color="BFBFBF"/>
        </w:tblBorders>
        <w:tblLook w:val="04A0" w:firstRow="1" w:lastRow="0" w:firstColumn="1" w:lastColumn="0" w:noHBand="0" w:noVBand="1"/>
      </w:tblPr>
      <w:tblGrid>
        <w:gridCol w:w="1308"/>
        <w:gridCol w:w="5090"/>
        <w:gridCol w:w="1728"/>
        <w:gridCol w:w="1234"/>
      </w:tblGrid>
      <w:tr w:rsidR="0091734B" w:rsidRPr="00D7738A" w14:paraId="5CE14D72" w14:textId="77777777" w:rsidTr="00EF4900">
        <w:trPr>
          <w:trHeight w:val="855"/>
        </w:trPr>
        <w:tc>
          <w:tcPr>
            <w:tcW w:w="699" w:type="pct"/>
            <w:tcBorders>
              <w:bottom w:val="single" w:sz="4" w:space="0" w:color="BFBFBF"/>
            </w:tcBorders>
            <w:hideMark/>
          </w:tcPr>
          <w:p w14:paraId="5CD4BD92" w14:textId="77777777" w:rsidR="0091734B" w:rsidRPr="00D7738A" w:rsidRDefault="0091734B" w:rsidP="00EF4900"/>
        </w:tc>
        <w:tc>
          <w:tcPr>
            <w:tcW w:w="2719" w:type="pct"/>
            <w:tcBorders>
              <w:bottom w:val="single" w:sz="4" w:space="0" w:color="BFBFBF"/>
            </w:tcBorders>
            <w:hideMark/>
          </w:tcPr>
          <w:p w14:paraId="687976FC" w14:textId="77777777" w:rsidR="0091734B" w:rsidRPr="00D7738A" w:rsidRDefault="0091734B" w:rsidP="00EF4900">
            <w:pPr>
              <w:rPr>
                <w:rtl/>
              </w:rPr>
            </w:pPr>
            <w:r w:rsidRPr="00D7738A">
              <w:t>Sequence (5′- 3′)</w:t>
            </w:r>
          </w:p>
        </w:tc>
        <w:tc>
          <w:tcPr>
            <w:tcW w:w="923" w:type="pct"/>
            <w:tcBorders>
              <w:bottom w:val="single" w:sz="4" w:space="0" w:color="BFBFBF"/>
            </w:tcBorders>
            <w:hideMark/>
          </w:tcPr>
          <w:p w14:paraId="16D67F6F" w14:textId="77777777" w:rsidR="0091734B" w:rsidRPr="00D7738A" w:rsidRDefault="0091734B" w:rsidP="00EF4900">
            <w:r w:rsidRPr="00D7738A">
              <w:t>Product</w:t>
            </w:r>
          </w:p>
          <w:p w14:paraId="3DE38FA7" w14:textId="77777777" w:rsidR="0091734B" w:rsidRPr="00D7738A" w:rsidRDefault="0091734B" w:rsidP="00EF4900">
            <w:r w:rsidRPr="00D7738A">
              <w:t>Size</w:t>
            </w:r>
          </w:p>
        </w:tc>
        <w:tc>
          <w:tcPr>
            <w:tcW w:w="659" w:type="pct"/>
            <w:tcBorders>
              <w:bottom w:val="single" w:sz="4" w:space="0" w:color="BFBFBF"/>
            </w:tcBorders>
          </w:tcPr>
          <w:p w14:paraId="5E0ADAB3" w14:textId="77777777" w:rsidR="0091734B" w:rsidRPr="00D7738A" w:rsidRDefault="0091734B" w:rsidP="00EF4900">
            <w:r w:rsidRPr="00D7738A">
              <w:t>Reference</w:t>
            </w:r>
          </w:p>
          <w:p w14:paraId="6174E77B" w14:textId="77777777" w:rsidR="0091734B" w:rsidRPr="00D7738A" w:rsidRDefault="0091734B" w:rsidP="00EF4900"/>
        </w:tc>
      </w:tr>
      <w:tr w:rsidR="0091734B" w:rsidRPr="00D7738A" w14:paraId="20F97DB1" w14:textId="77777777" w:rsidTr="00EF4900">
        <w:tc>
          <w:tcPr>
            <w:tcW w:w="699" w:type="pct"/>
            <w:tcBorders>
              <w:top w:val="single" w:sz="4" w:space="0" w:color="BFBFBF"/>
            </w:tcBorders>
          </w:tcPr>
          <w:p w14:paraId="4A65009B" w14:textId="77777777" w:rsidR="0091734B" w:rsidRPr="00D7738A" w:rsidRDefault="0091734B" w:rsidP="00EF4900">
            <w:r w:rsidRPr="00D7738A">
              <w:t>Gene</w:t>
            </w:r>
          </w:p>
        </w:tc>
        <w:tc>
          <w:tcPr>
            <w:tcW w:w="2719" w:type="pct"/>
            <w:tcBorders>
              <w:top w:val="single" w:sz="4" w:space="0" w:color="BFBFBF"/>
            </w:tcBorders>
          </w:tcPr>
          <w:p w14:paraId="1FD50D42" w14:textId="77777777" w:rsidR="0091734B" w:rsidRPr="00D7738A" w:rsidRDefault="0091734B" w:rsidP="00EF4900"/>
        </w:tc>
        <w:tc>
          <w:tcPr>
            <w:tcW w:w="923" w:type="pct"/>
            <w:tcBorders>
              <w:top w:val="single" w:sz="4" w:space="0" w:color="BFBFBF"/>
            </w:tcBorders>
          </w:tcPr>
          <w:p w14:paraId="4B6A5360" w14:textId="77777777" w:rsidR="0091734B" w:rsidRPr="00D7738A" w:rsidRDefault="0091734B" w:rsidP="00EF4900"/>
        </w:tc>
        <w:tc>
          <w:tcPr>
            <w:tcW w:w="659" w:type="pct"/>
            <w:tcBorders>
              <w:top w:val="single" w:sz="4" w:space="0" w:color="BFBFBF"/>
            </w:tcBorders>
          </w:tcPr>
          <w:p w14:paraId="490D5EC5" w14:textId="77777777" w:rsidR="0091734B" w:rsidRPr="00D7738A" w:rsidRDefault="0091734B" w:rsidP="00EF4900"/>
        </w:tc>
      </w:tr>
      <w:tr w:rsidR="0091734B" w:rsidRPr="00D7738A" w14:paraId="15DFEAED" w14:textId="77777777" w:rsidTr="00EF4900">
        <w:tc>
          <w:tcPr>
            <w:tcW w:w="699" w:type="pct"/>
            <w:hideMark/>
          </w:tcPr>
          <w:p w14:paraId="1E57A5C7" w14:textId="77777777" w:rsidR="0091734B" w:rsidRPr="00D7738A" w:rsidRDefault="0091734B" w:rsidP="00EF4900">
            <w:r w:rsidRPr="00D7738A">
              <w:t>TEM FP</w:t>
            </w:r>
          </w:p>
        </w:tc>
        <w:tc>
          <w:tcPr>
            <w:tcW w:w="2719" w:type="pct"/>
            <w:hideMark/>
          </w:tcPr>
          <w:p w14:paraId="237F78CB" w14:textId="77777777" w:rsidR="0091734B" w:rsidRPr="00D7738A" w:rsidRDefault="0091734B" w:rsidP="00EF4900">
            <w:r w:rsidRPr="00D7738A">
              <w:t>TCGCCGCATACACTATTCTCAGAATGA</w:t>
            </w:r>
          </w:p>
        </w:tc>
        <w:tc>
          <w:tcPr>
            <w:tcW w:w="923" w:type="pct"/>
            <w:hideMark/>
          </w:tcPr>
          <w:p w14:paraId="6C49D1BE" w14:textId="77777777" w:rsidR="0091734B" w:rsidRPr="00D7738A" w:rsidRDefault="0091734B" w:rsidP="00EF4900">
            <w:r w:rsidRPr="00D7738A">
              <w:t>445</w:t>
            </w:r>
          </w:p>
        </w:tc>
        <w:tc>
          <w:tcPr>
            <w:tcW w:w="659" w:type="pct"/>
            <w:hideMark/>
          </w:tcPr>
          <w:p w14:paraId="67006998" w14:textId="76DC2D44" w:rsidR="0091734B" w:rsidRPr="00D7738A" w:rsidRDefault="00FC2D87" w:rsidP="00EF4900">
            <w:r w:rsidRPr="009B5202">
              <w:t>[</w:t>
            </w:r>
            <w:r>
              <w:t>17</w:t>
            </w:r>
            <w:r w:rsidRPr="009B5202">
              <w:t>]</w:t>
            </w:r>
          </w:p>
        </w:tc>
      </w:tr>
      <w:tr w:rsidR="0091734B" w:rsidRPr="00D7738A" w14:paraId="04B3EADD" w14:textId="77777777" w:rsidTr="00EF4900">
        <w:tc>
          <w:tcPr>
            <w:tcW w:w="699" w:type="pct"/>
            <w:hideMark/>
          </w:tcPr>
          <w:p w14:paraId="4A443F7E" w14:textId="77777777" w:rsidR="0091734B" w:rsidRPr="00D7738A" w:rsidRDefault="0091734B" w:rsidP="00EF4900">
            <w:r w:rsidRPr="00D7738A">
              <w:t>TEM RP</w:t>
            </w:r>
          </w:p>
        </w:tc>
        <w:tc>
          <w:tcPr>
            <w:tcW w:w="2719" w:type="pct"/>
            <w:hideMark/>
          </w:tcPr>
          <w:p w14:paraId="3744A3DC" w14:textId="77777777" w:rsidR="0091734B" w:rsidRPr="00D7738A" w:rsidRDefault="0091734B" w:rsidP="00EF4900">
            <w:r w:rsidRPr="00D7738A">
              <w:t>ACGCTCACCGGCTCCAGATTTAT</w:t>
            </w:r>
          </w:p>
        </w:tc>
        <w:tc>
          <w:tcPr>
            <w:tcW w:w="923" w:type="pct"/>
          </w:tcPr>
          <w:p w14:paraId="5F4EF5A7" w14:textId="77777777" w:rsidR="0091734B" w:rsidRPr="00D7738A" w:rsidRDefault="0091734B" w:rsidP="00EF4900"/>
        </w:tc>
        <w:tc>
          <w:tcPr>
            <w:tcW w:w="659" w:type="pct"/>
          </w:tcPr>
          <w:p w14:paraId="7332F37D" w14:textId="77777777" w:rsidR="0091734B" w:rsidRPr="00D7738A" w:rsidRDefault="0091734B" w:rsidP="00EF4900"/>
        </w:tc>
      </w:tr>
      <w:tr w:rsidR="0091734B" w:rsidRPr="00D7738A" w14:paraId="744481BF" w14:textId="77777777" w:rsidTr="00EF4900">
        <w:tc>
          <w:tcPr>
            <w:tcW w:w="699" w:type="pct"/>
            <w:hideMark/>
          </w:tcPr>
          <w:p w14:paraId="0545DBDB" w14:textId="77777777" w:rsidR="0091734B" w:rsidRPr="00D7738A" w:rsidRDefault="0091734B" w:rsidP="00EF4900">
            <w:r w:rsidRPr="00D7738A">
              <w:t>SHV FP</w:t>
            </w:r>
          </w:p>
        </w:tc>
        <w:tc>
          <w:tcPr>
            <w:tcW w:w="2719" w:type="pct"/>
            <w:hideMark/>
          </w:tcPr>
          <w:p w14:paraId="6410238B" w14:textId="77777777" w:rsidR="0091734B" w:rsidRPr="00D7738A" w:rsidRDefault="0091734B" w:rsidP="00EF4900">
            <w:r w:rsidRPr="00D7738A">
              <w:t>ATGCGTTATATTCGCCTTGTG</w:t>
            </w:r>
          </w:p>
        </w:tc>
        <w:tc>
          <w:tcPr>
            <w:tcW w:w="923" w:type="pct"/>
            <w:hideMark/>
          </w:tcPr>
          <w:p w14:paraId="5A30742B" w14:textId="77777777" w:rsidR="0091734B" w:rsidRPr="00D7738A" w:rsidRDefault="0091734B" w:rsidP="00EF4900">
            <w:r w:rsidRPr="00D7738A">
              <w:t>747</w:t>
            </w:r>
          </w:p>
        </w:tc>
        <w:tc>
          <w:tcPr>
            <w:tcW w:w="659" w:type="pct"/>
            <w:hideMark/>
          </w:tcPr>
          <w:p w14:paraId="0FE58C50" w14:textId="43A29293" w:rsidR="0091734B" w:rsidRPr="00D7738A" w:rsidRDefault="00FC2D87" w:rsidP="00EF4900">
            <w:r w:rsidRPr="009B5202">
              <w:t>[</w:t>
            </w:r>
            <w:r>
              <w:t>17</w:t>
            </w:r>
            <w:r w:rsidRPr="009B5202">
              <w:t>]</w:t>
            </w:r>
          </w:p>
        </w:tc>
      </w:tr>
      <w:tr w:rsidR="0091734B" w:rsidRPr="00D7738A" w14:paraId="3858DEF0" w14:textId="77777777" w:rsidTr="00EF4900">
        <w:tc>
          <w:tcPr>
            <w:tcW w:w="699" w:type="pct"/>
            <w:hideMark/>
          </w:tcPr>
          <w:p w14:paraId="03326E6E" w14:textId="77777777" w:rsidR="0091734B" w:rsidRPr="00D7738A" w:rsidRDefault="0091734B" w:rsidP="00EF4900">
            <w:r w:rsidRPr="00D7738A">
              <w:t>SHV FP</w:t>
            </w:r>
          </w:p>
        </w:tc>
        <w:tc>
          <w:tcPr>
            <w:tcW w:w="2719" w:type="pct"/>
            <w:hideMark/>
          </w:tcPr>
          <w:p w14:paraId="40C3371F" w14:textId="77777777" w:rsidR="0091734B" w:rsidRPr="00D7738A" w:rsidRDefault="0091734B" w:rsidP="00EF4900">
            <w:r w:rsidRPr="00D7738A">
              <w:t>TGCTTTGTTATTCGGGCCAA</w:t>
            </w:r>
          </w:p>
        </w:tc>
        <w:tc>
          <w:tcPr>
            <w:tcW w:w="923" w:type="pct"/>
          </w:tcPr>
          <w:p w14:paraId="1C266CD8" w14:textId="77777777" w:rsidR="0091734B" w:rsidRPr="00D7738A" w:rsidRDefault="0091734B" w:rsidP="00EF4900"/>
        </w:tc>
        <w:tc>
          <w:tcPr>
            <w:tcW w:w="659" w:type="pct"/>
          </w:tcPr>
          <w:p w14:paraId="092A5704" w14:textId="77777777" w:rsidR="0091734B" w:rsidRPr="00D7738A" w:rsidRDefault="0091734B" w:rsidP="00EF4900"/>
        </w:tc>
      </w:tr>
      <w:tr w:rsidR="0091734B" w:rsidRPr="00D7738A" w14:paraId="73D21791" w14:textId="77777777" w:rsidTr="00EF4900">
        <w:tc>
          <w:tcPr>
            <w:tcW w:w="699" w:type="pct"/>
            <w:hideMark/>
          </w:tcPr>
          <w:p w14:paraId="446D76A7" w14:textId="77777777" w:rsidR="0091734B" w:rsidRPr="00D7738A" w:rsidRDefault="0091734B" w:rsidP="00EF4900">
            <w:r w:rsidRPr="00D7738A">
              <w:t>CTX FP</w:t>
            </w:r>
          </w:p>
        </w:tc>
        <w:tc>
          <w:tcPr>
            <w:tcW w:w="2719" w:type="pct"/>
            <w:hideMark/>
          </w:tcPr>
          <w:p w14:paraId="366DB9DD" w14:textId="77777777" w:rsidR="0091734B" w:rsidRPr="00D7738A" w:rsidRDefault="0091734B" w:rsidP="00EF4900">
            <w:r w:rsidRPr="00D7738A">
              <w:t>ATGTGCAGYACCAGTAARGTKATGGC</w:t>
            </w:r>
          </w:p>
        </w:tc>
        <w:tc>
          <w:tcPr>
            <w:tcW w:w="923" w:type="pct"/>
            <w:hideMark/>
          </w:tcPr>
          <w:p w14:paraId="2A801AEB" w14:textId="77777777" w:rsidR="0091734B" w:rsidRPr="00D7738A" w:rsidRDefault="0091734B" w:rsidP="00EF4900">
            <w:r w:rsidRPr="00D7738A">
              <w:t>593</w:t>
            </w:r>
          </w:p>
        </w:tc>
        <w:tc>
          <w:tcPr>
            <w:tcW w:w="659" w:type="pct"/>
            <w:hideMark/>
          </w:tcPr>
          <w:p w14:paraId="0F9575BA" w14:textId="4BEF030A" w:rsidR="0091734B" w:rsidRPr="00D7738A" w:rsidRDefault="00FC2D87" w:rsidP="00EF4900">
            <w:r w:rsidRPr="009B5202">
              <w:t>[</w:t>
            </w:r>
            <w:r>
              <w:t>17</w:t>
            </w:r>
            <w:r w:rsidRPr="009B5202">
              <w:t>]</w:t>
            </w:r>
          </w:p>
        </w:tc>
      </w:tr>
      <w:tr w:rsidR="0091734B" w:rsidRPr="00D7738A" w14:paraId="57CBECEB" w14:textId="77777777" w:rsidTr="00EF4900">
        <w:tc>
          <w:tcPr>
            <w:tcW w:w="699" w:type="pct"/>
            <w:hideMark/>
          </w:tcPr>
          <w:p w14:paraId="5DDEFBF4" w14:textId="77777777" w:rsidR="0091734B" w:rsidRPr="00D7738A" w:rsidRDefault="0091734B" w:rsidP="00EF4900">
            <w:r w:rsidRPr="00D7738A">
              <w:t>CTX FP</w:t>
            </w:r>
          </w:p>
        </w:tc>
        <w:tc>
          <w:tcPr>
            <w:tcW w:w="2719" w:type="pct"/>
            <w:hideMark/>
          </w:tcPr>
          <w:p w14:paraId="4E74973B" w14:textId="77777777" w:rsidR="0091734B" w:rsidRPr="00D7738A" w:rsidRDefault="0091734B" w:rsidP="00EF4900">
            <w:r w:rsidRPr="00D7738A">
              <w:t>GGGTRAARTARGTSACCAGAAYCAGCGG</w:t>
            </w:r>
          </w:p>
        </w:tc>
        <w:tc>
          <w:tcPr>
            <w:tcW w:w="923" w:type="pct"/>
          </w:tcPr>
          <w:p w14:paraId="69DA993C" w14:textId="77777777" w:rsidR="0091734B" w:rsidRPr="00D7738A" w:rsidRDefault="0091734B" w:rsidP="00EF4900"/>
        </w:tc>
        <w:tc>
          <w:tcPr>
            <w:tcW w:w="659" w:type="pct"/>
          </w:tcPr>
          <w:p w14:paraId="023574BB" w14:textId="77777777" w:rsidR="0091734B" w:rsidRPr="00D7738A" w:rsidRDefault="0091734B" w:rsidP="00EF4900"/>
        </w:tc>
      </w:tr>
    </w:tbl>
    <w:p w14:paraId="454CDC0C" w14:textId="77777777" w:rsidR="0091734B" w:rsidRPr="00D7738A" w:rsidRDefault="0091734B" w:rsidP="0091734B"/>
    <w:p w14:paraId="30A29FB0" w14:textId="77777777" w:rsidR="0091734B" w:rsidRPr="00D7738A" w:rsidRDefault="0091734B" w:rsidP="0091734B"/>
    <w:p w14:paraId="69D4E8EB" w14:textId="77777777" w:rsidR="0091734B" w:rsidRPr="00D7738A" w:rsidRDefault="0091734B" w:rsidP="0091734B"/>
    <w:p w14:paraId="27F8723D" w14:textId="77777777" w:rsidR="0091734B" w:rsidRDefault="0091734B" w:rsidP="0091734B"/>
    <w:p w14:paraId="1D193E36" w14:textId="77777777" w:rsidR="00FE0DFB" w:rsidRPr="0091734B" w:rsidRDefault="00FE0DFB" w:rsidP="0091734B"/>
    <w:sectPr w:rsidR="00FE0DFB" w:rsidRPr="009173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yMzM2MLcwMTYwNjRU0lEKTi0uzszPAymwrAUAGZmooSwAAAA="/>
  </w:docVars>
  <w:rsids>
    <w:rsidRoot w:val="007346D8"/>
    <w:rsid w:val="00055C67"/>
    <w:rsid w:val="001B4C6F"/>
    <w:rsid w:val="00521A08"/>
    <w:rsid w:val="00710547"/>
    <w:rsid w:val="007346D8"/>
    <w:rsid w:val="007F61E2"/>
    <w:rsid w:val="0091245A"/>
    <w:rsid w:val="0091728F"/>
    <w:rsid w:val="0091734B"/>
    <w:rsid w:val="00B52705"/>
    <w:rsid w:val="00C43F6A"/>
    <w:rsid w:val="00C579EE"/>
    <w:rsid w:val="00E426AA"/>
    <w:rsid w:val="00FC2D87"/>
    <w:rsid w:val="00FE0DFB"/>
    <w:rsid w:val="00FF7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4C841"/>
  <w15:chartTrackingRefBased/>
  <w15:docId w15:val="{BB7B7622-045F-49A4-967B-EEC7C54F1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C6F"/>
    <w:pPr>
      <w:spacing w:line="360" w:lineRule="auto"/>
    </w:pPr>
    <w:rPr>
      <w:rFonts w:asciiTheme="majorBidi" w:hAnsiTheme="majorBidi" w:cstheme="majorBidi"/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2</cp:revision>
  <dcterms:created xsi:type="dcterms:W3CDTF">2023-12-28T19:45:00Z</dcterms:created>
  <dcterms:modified xsi:type="dcterms:W3CDTF">2024-01-13T05:42:00Z</dcterms:modified>
</cp:coreProperties>
</file>